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DD21EE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OLE_LINK146"/>
      <w:r>
        <w:rPr>
          <w:rFonts w:hint="eastAsia" w:ascii="Times New Roman" w:hAnsi="Times New Roman" w:cs="Times New Roman"/>
          <w:b/>
          <w:bCs/>
          <w:sz w:val="32"/>
          <w:szCs w:val="32"/>
        </w:rPr>
        <w:t>S</w:t>
      </w:r>
      <w:r>
        <w:rPr>
          <w:rFonts w:ascii="Times New Roman" w:hAnsi="Times New Roman" w:cs="Times New Roman"/>
          <w:b/>
          <w:bCs/>
          <w:sz w:val="32"/>
          <w:szCs w:val="32"/>
        </w:rPr>
        <w:t>upplement</w:t>
      </w:r>
    </w:p>
    <w:p w14:paraId="3910EDCF">
      <w:pPr>
        <w:rPr>
          <w:rFonts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>T</w:t>
      </w:r>
      <w:r>
        <w:rPr>
          <w:rFonts w:ascii="Times New Roman" w:hAnsi="Times New Roman" w:cs="Times New Roman"/>
          <w:b/>
          <w:bCs/>
          <w:sz w:val="28"/>
          <w:szCs w:val="28"/>
        </w:rPr>
        <w:t>able 1.</w:t>
      </w:r>
      <w:r>
        <w:rPr>
          <w:rFonts w:ascii="Times New Roman" w:hAnsi="Times New Roman" w:cs="Times New Roman"/>
          <w:sz w:val="28"/>
          <w:szCs w:val="28"/>
        </w:rPr>
        <w:t xml:space="preserve"> Subgroup analysis of the effect of iron status on overweight/obesity risk.</w:t>
      </w:r>
    </w:p>
    <w:p w14:paraId="710FA331">
      <w:pPr>
        <w:rPr>
          <w:rFonts w:hint="eastAsia"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>Tab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le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2. </w:t>
      </w:r>
      <w:r>
        <w:rPr>
          <w:rFonts w:ascii="Times New Roman" w:hAnsi="Times New Roman" w:cs="Times New Roman"/>
          <w:sz w:val="28"/>
          <w:szCs w:val="28"/>
        </w:rPr>
        <w:t xml:space="preserve">Subgroup analysis of the effect of iron status on </w:t>
      </w:r>
      <w:r>
        <w:rPr>
          <w:rFonts w:hint="eastAsia" w:ascii="Times New Roman" w:hAnsi="Times New Roman" w:cs="Times New Roman"/>
          <w:sz w:val="28"/>
          <w:szCs w:val="28"/>
        </w:rPr>
        <w:t>BMI</w:t>
      </w:r>
      <w:r>
        <w:rPr>
          <w:rFonts w:ascii="Times New Roman" w:hAnsi="Times New Roman" w:cs="Times New Roman"/>
          <w:sz w:val="28"/>
          <w:szCs w:val="28"/>
        </w:rPr>
        <w:t>.</w:t>
      </w:r>
    </w:p>
    <w:p w14:paraId="61E004F9">
      <w:pPr>
        <w:widowControl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483A233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</w:t>
      </w:r>
      <w:bookmarkStart w:id="1" w:name="OLE_LINK38"/>
      <w:r>
        <w:rPr>
          <w:rFonts w:ascii="Times New Roman" w:hAnsi="Times New Roman" w:cs="Times New Roman"/>
          <w:b/>
          <w:bCs/>
          <w:sz w:val="24"/>
        </w:rPr>
        <w:t>upplement table 1.</w:t>
      </w:r>
      <w:r>
        <w:rPr>
          <w:rFonts w:ascii="Times New Roman" w:hAnsi="Times New Roman" w:cs="Times New Roman"/>
          <w:sz w:val="24"/>
        </w:rPr>
        <w:t xml:space="preserve"> Subgroup analysis of the effect of iron status on </w:t>
      </w:r>
      <w:bookmarkStart w:id="2" w:name="_Hlk195816753"/>
      <w:r>
        <w:rPr>
          <w:rFonts w:ascii="Times New Roman" w:hAnsi="Times New Roman" w:cs="Times New Roman"/>
          <w:sz w:val="24"/>
        </w:rPr>
        <w:t>overweight/obesity risk.</w:t>
      </w:r>
      <w:bookmarkEnd w:id="2"/>
    </w:p>
    <w:bookmarkEnd w:id="0"/>
    <w:bookmarkEnd w:id="1"/>
    <w:tbl>
      <w:tblPr>
        <w:tblStyle w:val="15"/>
        <w:tblpPr w:leftFromText="180" w:rightFromText="180" w:horzAnchor="margin" w:tblpXSpec="center" w:tblpY="536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8"/>
        <w:gridCol w:w="1444"/>
        <w:gridCol w:w="1003"/>
        <w:gridCol w:w="1444"/>
        <w:gridCol w:w="1003"/>
        <w:gridCol w:w="1444"/>
        <w:gridCol w:w="1003"/>
        <w:gridCol w:w="1444"/>
        <w:gridCol w:w="1003"/>
        <w:gridCol w:w="1444"/>
        <w:gridCol w:w="1004"/>
      </w:tblGrid>
      <w:tr w14:paraId="5661E7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91FAD">
            <w:pPr>
              <w:widowControl/>
              <w:spacing w:after="0" w:line="240" w:lineRule="auto"/>
              <w:rPr>
                <w:rFonts w:ascii="宋体" w:hAnsi="宋体" w:eastAsia="宋体" w:cs="宋体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121E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Dietary Iron Intake (mg/day)</w:t>
            </w:r>
          </w:p>
        </w:tc>
        <w:tc>
          <w:tcPr>
            <w:tcW w:w="0" w:type="auto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DECD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Serum Iron (ug/dL)</w:t>
            </w:r>
          </w:p>
        </w:tc>
        <w:tc>
          <w:tcPr>
            <w:tcW w:w="0" w:type="auto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3B2D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TIBC (ug/dL)</w:t>
            </w:r>
          </w:p>
        </w:tc>
        <w:tc>
          <w:tcPr>
            <w:tcW w:w="0" w:type="auto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FFD6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Transferrin Saturation (%)</w:t>
            </w:r>
          </w:p>
        </w:tc>
        <w:tc>
          <w:tcPr>
            <w:tcW w:w="0" w:type="auto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92D7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Ferritin(ng/mL)</w:t>
            </w:r>
          </w:p>
        </w:tc>
      </w:tr>
      <w:tr w14:paraId="4E4171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50B43B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C30B9E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OR (95%C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4590CF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for interaction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7533A1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OR (95%C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EE886C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for interaction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9886FB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OR (95%C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2339CD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for interaction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115F07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OR (95%C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1B74D8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for interaction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025889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OR (95%C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AF5AED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for interaction</w:t>
            </w:r>
          </w:p>
        </w:tc>
      </w:tr>
      <w:tr w14:paraId="572175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8B84B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2ECC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1D4A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8B08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960B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1453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95A4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8FC9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FA39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3DD8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65FA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726</w:t>
            </w:r>
          </w:p>
        </w:tc>
      </w:tr>
      <w:tr w14:paraId="10B506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C0AB2">
            <w:pPr>
              <w:widowControl/>
              <w:spacing w:after="0" w:line="240" w:lineRule="auto"/>
              <w:ind w:firstLine="21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325E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99 (0.96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1131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51CF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99 (0.99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5D70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6D51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1.00 (1.00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A0AB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9878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97 (0.96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08A8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0148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1.00 (1.00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00F3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4A6268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695CD">
            <w:pPr>
              <w:widowControl/>
              <w:spacing w:after="0" w:line="240" w:lineRule="auto"/>
              <w:ind w:firstLine="21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D90B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98 (0.96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4D17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54D3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1.00 (0.99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F7E7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4368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1.00 (1.00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CF75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AA39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99 (0.98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1EA6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9A35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1.00 (1.00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C367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496FFF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82D7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3" w:name="_Hlk195816695"/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Race and 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5FBA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467C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DE78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8F72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E280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14E8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DA82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861E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0487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9A30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401</w:t>
            </w:r>
          </w:p>
        </w:tc>
      </w:tr>
      <w:bookmarkEnd w:id="3"/>
      <w:tr w14:paraId="560D8D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D9E64">
            <w:pPr>
              <w:widowControl/>
              <w:spacing w:after="0" w:line="240" w:lineRule="auto"/>
              <w:ind w:firstLine="21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246E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99 (0.96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61CC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BB00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99 (0.99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BE48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A60B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1.00 (1.00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E02C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CACF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98 (0.97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5179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6BFB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1.00 (1.00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6A53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26A478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0ACAA">
            <w:pPr>
              <w:widowControl/>
              <w:spacing w:after="0" w:line="240" w:lineRule="auto"/>
              <w:ind w:firstLine="21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Mex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CE3E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98 (0.93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FEF3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8997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1.00 (0.99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3986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AC07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1.00 (0.99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7A57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4DF9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99 (0.97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17CC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C42C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1.00 (1.00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B4C8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4BD37C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AC6BC">
            <w:pPr>
              <w:widowControl/>
              <w:spacing w:after="0" w:line="240" w:lineRule="auto"/>
              <w:ind w:firstLine="21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6DC9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97 (0.95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A1CF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731A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1.00 (0.99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9F89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38A6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1.00 (1.00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19CD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B7F0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99 (0.97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5514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D4A1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1.00 (1.00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15C0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47ABE8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BDBBA">
            <w:pPr>
              <w:widowControl/>
              <w:spacing w:after="0" w:line="240" w:lineRule="auto"/>
              <w:ind w:firstLine="21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Other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9235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1.02 (0.95,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CD5D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42C6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1.00 (0.99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9996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FFB8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1.01 (1.00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08F4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67E7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98 (0.95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DD6D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7165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1.00 (1.00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128E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07AC6C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B5513">
            <w:pPr>
              <w:widowControl/>
              <w:spacing w:after="0" w:line="240" w:lineRule="auto"/>
              <w:ind w:firstLine="21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Other/multirac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B944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97 (0.94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3D0C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DB84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99 (0.99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3BFB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F427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1.00 (1.00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5F81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C80C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98 (0.96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4F8A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41ED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1.00 (1.00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122B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7B09CB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D0DF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P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D3BC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A4D8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D1BE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3F09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1A6F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E86C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64E1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EF6F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4379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4A27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939</w:t>
            </w:r>
          </w:p>
        </w:tc>
      </w:tr>
      <w:tr w14:paraId="30DCB5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055DA">
            <w:pPr>
              <w:widowControl/>
              <w:spacing w:after="0" w:line="240" w:lineRule="auto"/>
              <w:ind w:firstLine="21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&lt;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A6CA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1.02 (1.00,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62D9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EB55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1.00 (0.99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ED39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951E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1.00 (1.00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7EE4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CC7B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98 (0.96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6EB6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0ED0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1.00 (1.00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160D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5F9A1B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C2A54">
            <w:pPr>
              <w:widowControl/>
              <w:spacing w:after="0" w:line="240" w:lineRule="auto"/>
              <w:ind w:firstLine="21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≥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09B3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97 (0.95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EE6B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4F51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99 (0.99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C00B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492F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1.00 (1.00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7252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9737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98 (0.97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00A8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FC20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1.00 (1.00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2F47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13455F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DF14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D8988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1F95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7CE7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8336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8A22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2752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667F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E302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B7EA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67EA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229</w:t>
            </w:r>
          </w:p>
        </w:tc>
      </w:tr>
      <w:tr w14:paraId="7A84B5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5351C">
            <w:pPr>
              <w:widowControl/>
              <w:spacing w:after="0" w:line="240" w:lineRule="auto"/>
              <w:ind w:firstLine="21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In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3604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96 (0.92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0FC8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4892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1.00 (0.99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D98C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A98F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1.00 (1.00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B9FB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BE53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98 (0.96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6050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C2D1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1.00 (1.00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AD11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2BA12C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56EEE">
            <w:pPr>
              <w:widowControl/>
              <w:spacing w:after="0" w:line="240" w:lineRule="auto"/>
              <w:ind w:firstLine="21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D864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98 (0.92,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598F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99AD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99 (0.98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5E78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0BD9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1.00 (0.99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68B5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BA27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97 (0.95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50C6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A468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1.00 (1.00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F905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0B3725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13A51">
            <w:pPr>
              <w:widowControl/>
              <w:spacing w:after="0" w:line="240" w:lineRule="auto"/>
              <w:ind w:firstLine="21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High 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7198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99 (0.97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B43A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F684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99 (0.99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093B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F62C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1.00 (1.00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CD52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99B0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98 (0.97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DF47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7B89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1.00 (1.00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075E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0D1D51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4E8EC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Alcoho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88366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5957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456B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F8BD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3998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5D09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131E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4A2C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615D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0DFF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575</w:t>
            </w:r>
          </w:p>
        </w:tc>
      </w:tr>
      <w:tr w14:paraId="0CE37F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A4F2C">
            <w:pPr>
              <w:widowControl/>
              <w:spacing w:after="0" w:line="240" w:lineRule="auto"/>
              <w:ind w:firstLine="21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Heav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C143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89 (0.80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F610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A69D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99 (0.97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A3EB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4800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1.00 (0.99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0FB1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E6E9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96 (0.91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45AC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BAE0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1.00 (1.00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F462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5DB5E8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C9A6B">
            <w:pPr>
              <w:widowControl/>
              <w:spacing w:after="0" w:line="240" w:lineRule="auto"/>
              <w:ind w:firstLine="21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Low-to-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CA5C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99 (0.96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1ACB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CFE3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99 (0.99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1743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48C4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1.00 (1.00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6EE2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AAD3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98 (0.97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35A5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E7DA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1.00 (1.00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7174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287B9D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71B34">
            <w:pPr>
              <w:widowControl/>
              <w:spacing w:after="0" w:line="240" w:lineRule="auto"/>
              <w:ind w:firstLine="21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Nondrin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B534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1.02 (0.95, 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6F69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F5F1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1.00 (0.99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0CE5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82A7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1.00 (0.99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292D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819F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99 (0.97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A27F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B66B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1.00 (1.00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0B20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75048C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CC07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0DEDC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2964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B30D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EE57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66CE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DF11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6677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BA92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5191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0F5D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462</w:t>
            </w:r>
          </w:p>
        </w:tc>
      </w:tr>
      <w:tr w14:paraId="1354C5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84E27">
            <w:pPr>
              <w:widowControl/>
              <w:spacing w:after="0" w:line="240" w:lineRule="auto"/>
              <w:ind w:firstLine="21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B0DB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96 (0.91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97C9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CC02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1.00 (0.99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3C30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E966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1.00 (0.99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BB3B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B7C2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1.01 (0.97,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7C9B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2B65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1.00 (1.00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921D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6A9455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63C8FA5">
            <w:pPr>
              <w:widowControl/>
              <w:spacing w:after="0" w:line="240" w:lineRule="auto"/>
              <w:ind w:firstLine="21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C5F8CC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99 (0.97, 1.0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8A86DF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0901F2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99 (0.99, 1.0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4082DB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8CF1D7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1.00 (1.00, 1.0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CAB84C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B109E1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98 (0.97, 0.9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78D476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1F9D22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1.00 (1.00, 1.0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7FEF1E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</w:tbl>
    <w:p w14:paraId="7E6DA716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Cs w:val="22"/>
          <w14:ligatures w14:val="none"/>
        </w:rPr>
        <w:t>Model was ad</w:t>
      </w:r>
      <w:r>
        <w:rPr>
          <w:rFonts w:ascii="Times New Roman" w:hAnsi="Times New Roman" w:eastAsia="宋体" w:cs="Times New Roman"/>
          <w:color w:val="000000"/>
          <w:kern w:val="0"/>
          <w:szCs w:val="22"/>
          <w14:ligatures w14:val="none"/>
        </w:rPr>
        <w:t xml:space="preserve">justed for </w:t>
      </w:r>
      <w:bookmarkStart w:id="4" w:name="OLE_LINK30"/>
      <w:bookmarkStart w:id="5" w:name="OLE_LINK141"/>
      <w:r>
        <w:rPr>
          <w:rFonts w:ascii="Times New Roman" w:hAnsi="Times New Roman" w:eastAsia="宋体" w:cs="Times New Roman"/>
          <w:color w:val="000000"/>
          <w:kern w:val="0"/>
          <w:szCs w:val="22"/>
          <w14:ligatures w14:val="none"/>
        </w:rPr>
        <w:t>age, gender, race, PIR</w:t>
      </w:r>
      <w:r>
        <w:rPr>
          <w:rFonts w:hint="eastAsia" w:ascii="Times New Roman" w:hAnsi="Times New Roman" w:eastAsia="宋体" w:cs="Times New Roman"/>
          <w:color w:val="000000"/>
          <w:kern w:val="0"/>
          <w:szCs w:val="22"/>
          <w14:ligatures w14:val="none"/>
        </w:rPr>
        <w:t>, PA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/>
          <w:sz w:val="24"/>
        </w:rPr>
        <w:t>lcohol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use</w:t>
      </w:r>
      <w:r>
        <w:rPr>
          <w:rFonts w:hint="eastAsia"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diabetes, </w:t>
      </w:r>
      <w:r>
        <w:rPr>
          <w:rFonts w:ascii="Times New Roman" w:hAnsi="Times New Roman" w:cs="Times New Roman"/>
          <w:sz w:val="24"/>
        </w:rPr>
        <w:t>total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alories</w:t>
      </w:r>
      <w:r>
        <w:rPr>
          <w:rFonts w:hint="eastAsia" w:ascii="Times New Roman" w:hAnsi="Times New Roman" w:cs="Times New Roman"/>
          <w:sz w:val="24"/>
        </w:rPr>
        <w:t xml:space="preserve"> intake, vitamin C </w:t>
      </w:r>
      <w:r>
        <w:rPr>
          <w:rFonts w:ascii="Times New Roman" w:hAnsi="Times New Roman" w:cs="Times New Roman"/>
          <w:sz w:val="24"/>
        </w:rPr>
        <w:t>intake</w:t>
      </w:r>
      <w:r>
        <w:rPr>
          <w:rFonts w:hint="eastAsia" w:ascii="Times New Roman" w:hAnsi="Times New Roman" w:cs="Times New Roman"/>
          <w:sz w:val="24"/>
        </w:rPr>
        <w:t>, SCR, ALT, AST, TC and HDL-C</w:t>
      </w:r>
      <w:bookmarkEnd w:id="4"/>
      <w:r>
        <w:rPr>
          <w:rFonts w:hint="eastAsia" w:ascii="Times New Roman" w:hAnsi="Times New Roman" w:cs="Times New Roman"/>
          <w:sz w:val="24"/>
        </w:rPr>
        <w:t>.</w:t>
      </w:r>
      <w:bookmarkEnd w:id="5"/>
    </w:p>
    <w:p w14:paraId="16052715">
      <w:pPr>
        <w:spacing w:line="240" w:lineRule="auto"/>
        <w:jc w:val="both"/>
        <w:rPr>
          <w:rFonts w:hint="eastAsia" w:ascii="Times New Roman" w:hAnsi="Times New Roman" w:eastAsia="宋体" w:cs="Times New Roman"/>
          <w:color w:val="000000"/>
          <w:kern w:val="0"/>
          <w:szCs w:val="22"/>
          <w:lang w:val="en-US" w:eastAsia="zh-CN"/>
          <w14:ligatures w14:val="none"/>
        </w:rPr>
      </w:pPr>
      <w:bookmarkStart w:id="7" w:name="_GoBack"/>
      <w:bookmarkEnd w:id="7"/>
      <w:r>
        <w:rPr>
          <w:rFonts w:ascii="Times New Roman" w:hAnsi="Times New Roman" w:eastAsia="宋体" w:cs="Times New Roman"/>
          <w:color w:val="000000"/>
          <w:kern w:val="0"/>
          <w:szCs w:val="22"/>
          <w14:ligatures w14:val="none"/>
        </w:rPr>
        <w:t xml:space="preserve">* 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Cs w:val="22"/>
          <w14:ligatures w14:val="none"/>
        </w:rPr>
        <w:t>p</w:t>
      </w:r>
      <w:r>
        <w:rPr>
          <w:rFonts w:ascii="Times New Roman" w:hAnsi="Times New Roman" w:eastAsia="宋体" w:cs="Times New Roman"/>
          <w:color w:val="000000"/>
          <w:kern w:val="0"/>
          <w:szCs w:val="22"/>
          <w14:ligatures w14:val="none"/>
        </w:rPr>
        <w:t>-value＜0.0</w:t>
      </w:r>
      <w:r>
        <w:rPr>
          <w:rFonts w:hint="eastAsia" w:ascii="Times New Roman" w:hAnsi="Times New Roman" w:eastAsia="宋体" w:cs="Times New Roman"/>
          <w:color w:val="000000"/>
          <w:kern w:val="0"/>
          <w:szCs w:val="22"/>
          <w:lang w:val="en-US" w:eastAsia="zh-CN"/>
          <w14:ligatures w14:val="none"/>
        </w:rPr>
        <w:t>08. Bonferroni correction was applied for multiple testing.</w:t>
      </w:r>
    </w:p>
    <w:p w14:paraId="4407A985">
      <w:pPr>
        <w:widowControl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2C26F98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 </w:t>
      </w:r>
      <w:bookmarkStart w:id="6" w:name="OLE_LINK39"/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</w:rPr>
        <w:t xml:space="preserve">2. </w:t>
      </w:r>
      <w:r>
        <w:rPr>
          <w:rFonts w:ascii="Times New Roman" w:hAnsi="Times New Roman" w:cs="Times New Roman"/>
          <w:sz w:val="24"/>
        </w:rPr>
        <w:t xml:space="preserve">Subgroup analysis of the effect of iron status on </w:t>
      </w:r>
      <w:r>
        <w:rPr>
          <w:rFonts w:hint="eastAsia" w:ascii="Times New Roman" w:hAnsi="Times New Roman" w:cs="Times New Roman"/>
          <w:sz w:val="24"/>
        </w:rPr>
        <w:t>BMI</w:t>
      </w:r>
      <w:r>
        <w:rPr>
          <w:rFonts w:ascii="Times New Roman" w:hAnsi="Times New Roman" w:cs="Times New Roman"/>
          <w:sz w:val="24"/>
        </w:rPr>
        <w:t>.</w:t>
      </w:r>
    </w:p>
    <w:bookmarkEnd w:id="6"/>
    <w:tbl>
      <w:tblPr>
        <w:tblStyle w:val="15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7"/>
        <w:gridCol w:w="1545"/>
        <w:gridCol w:w="957"/>
        <w:gridCol w:w="1545"/>
        <w:gridCol w:w="957"/>
        <w:gridCol w:w="1487"/>
        <w:gridCol w:w="957"/>
        <w:gridCol w:w="1545"/>
        <w:gridCol w:w="957"/>
        <w:gridCol w:w="1429"/>
        <w:gridCol w:w="958"/>
      </w:tblGrid>
      <w:tr w14:paraId="13E2BF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CDBF9">
            <w:pPr>
              <w:widowControl/>
              <w:spacing w:after="0" w:line="240" w:lineRule="auto"/>
              <w:rPr>
                <w:rFonts w:ascii="宋体" w:hAnsi="宋体" w:eastAsia="宋体" w:cs="宋体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F9DA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Dietary Iron Intake (mg/day)</w:t>
            </w:r>
          </w:p>
        </w:tc>
        <w:tc>
          <w:tcPr>
            <w:tcW w:w="0" w:type="auto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FBA0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Serum Iron (ug/dL)</w:t>
            </w:r>
          </w:p>
        </w:tc>
        <w:tc>
          <w:tcPr>
            <w:tcW w:w="0" w:type="auto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F83E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TIBC (ug/dL)</w:t>
            </w:r>
          </w:p>
        </w:tc>
        <w:tc>
          <w:tcPr>
            <w:tcW w:w="0" w:type="auto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39F4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Transferrin Saturation (%)</w:t>
            </w:r>
          </w:p>
        </w:tc>
        <w:tc>
          <w:tcPr>
            <w:tcW w:w="0" w:type="auto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1BAA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Ferritin(ng/mL)</w:t>
            </w:r>
          </w:p>
        </w:tc>
      </w:tr>
      <w:tr w14:paraId="480D07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CE3518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7BCE43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β (95%C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48C093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for interaction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B49764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β (95%C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C4AE3E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for interaction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015B64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β (95%C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BFDFBB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for interaction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9AF3B8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β (95%C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28AA66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for interaction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C1E450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β (95%C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04C3EA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for interaction</w:t>
            </w:r>
          </w:p>
        </w:tc>
      </w:tr>
      <w:tr w14:paraId="397B16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0E53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7163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B6F7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08A2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0535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AA07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A462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3037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E9B5C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EF4A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C530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971</w:t>
            </w:r>
          </w:p>
        </w:tc>
      </w:tr>
      <w:tr w14:paraId="06BF5C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1911B">
            <w:pPr>
              <w:widowControl/>
              <w:spacing w:after="0" w:line="240" w:lineRule="auto"/>
              <w:ind w:firstLine="21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89C5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-0.07 (-0.19,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18B4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99B1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-0.03 (-0.04, 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0332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7189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02 (0.01,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62B8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16E8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-0.11 (-0.14, -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4A14C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BC0B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00 (0.00,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C8BE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039BCE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72BE9">
            <w:pPr>
              <w:widowControl/>
              <w:spacing w:after="0" w:line="240" w:lineRule="auto"/>
              <w:ind w:firstLine="21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C7FE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-0.05 (-0.11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2CCD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9B98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-0.02 (-0.03,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F9DC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5A3E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00 (-0.01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EAED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17201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-0.06 (-0.08, -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37CB7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60A8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00 (0.00,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E6C4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0D9D41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10339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Race and 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5540F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69FB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8ED6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8EA7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8248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E69E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32478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E899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047C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DAD4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299</w:t>
            </w:r>
          </w:p>
        </w:tc>
      </w:tr>
      <w:tr w14:paraId="301C77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3DB1F">
            <w:pPr>
              <w:widowControl/>
              <w:spacing w:after="0" w:line="240" w:lineRule="auto"/>
              <w:ind w:firstLine="21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A1D0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-0.09 (-0.14, -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7D36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5218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-0.03 (-0.03, 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42A7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DB25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01 (0.00,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01D9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BCA74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-0.09 (-0.12, -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99B0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CD4F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00 (0.00,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248B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6F670C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2A1B4">
            <w:pPr>
              <w:widowControl/>
              <w:spacing w:after="0" w:line="240" w:lineRule="auto"/>
              <w:ind w:firstLine="21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Mex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2558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-0.04 (-0.13,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8CFE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D788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-0.03 (-0.05,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5030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1B0F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-0.00 (-0.01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E6E4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8D03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-0.09 (-0.16, 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88999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8CD8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00 (0.00,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1C38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4AB346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AF708">
            <w:pPr>
              <w:widowControl/>
              <w:spacing w:after="0" w:line="240" w:lineRule="auto"/>
              <w:ind w:firstLine="21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3E24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-0.07 (-0.16,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C4E4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3D22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-0.02 (-0.04,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1423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4EB2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01 (-0.00,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D139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25C0C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-0.07 (-0.12, 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1773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792E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00 (0.00,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AC56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4694FD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BC711">
            <w:pPr>
              <w:widowControl/>
              <w:spacing w:after="0" w:line="240" w:lineRule="auto"/>
              <w:ind w:firstLine="21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Other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0B6A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15 (-0.08, 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B4E6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C82D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-0.01 (-0.04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34FE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C87B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02 (0.00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F3F9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D6471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-0.05 (-0.13,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72E82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1A22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00 (-0.01,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6653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1C24FE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9B114">
            <w:pPr>
              <w:widowControl/>
              <w:spacing w:after="0" w:line="240" w:lineRule="auto"/>
              <w:ind w:firstLine="21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Other/multirac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B3E9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-0.00 (-0.08, 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DA13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DA95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-0.02 (-0.04,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5846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6617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00 (-0.01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6664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BE8D4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-0.06 (-0.12,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3ED4A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1E2A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00 (0.00,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16A3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224159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3F1EC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P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4CE7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17C0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F04D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A453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EFC6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664B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3BEF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2D45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7EA2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0073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930</w:t>
            </w:r>
          </w:p>
        </w:tc>
      </w:tr>
      <w:tr w14:paraId="5A0F32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3A34B">
            <w:pPr>
              <w:widowControl/>
              <w:spacing w:after="0" w:line="240" w:lineRule="auto"/>
              <w:ind w:firstLine="21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&lt;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C493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01 (-0.07, 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19C1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D374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-0.04 (-0.05, 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D94D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439B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01 (0.00,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84A5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83F5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-0.13 (-0.18, -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21FA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5350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00 (0.00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0A5A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0C40BC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BCCAA">
            <w:pPr>
              <w:widowControl/>
              <w:spacing w:after="0" w:line="240" w:lineRule="auto"/>
              <w:ind w:firstLine="21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≥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7560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-0.09 (-0.15, 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CDE5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B144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-0.02 (-0.03, 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61C7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E18C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01 (0.00,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9828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42498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-0.07 (-0.09, -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0B352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3F29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00 (0.00,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E4C4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5191AB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C2E4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820F9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5DFB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4B24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8CB4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B291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3A64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DECC9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5C35D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A69A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3D86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299</w:t>
            </w:r>
          </w:p>
        </w:tc>
      </w:tr>
      <w:tr w14:paraId="52ACDE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6D7C3">
            <w:pPr>
              <w:widowControl/>
              <w:spacing w:after="0" w:line="240" w:lineRule="auto"/>
              <w:ind w:firstLine="21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In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04D1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01 (-0.11, 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9A7B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330A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-0.02 (-0.03, -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F54F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B1B5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02 (0.01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588E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915EF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-0.08 (-0.12, -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F4A57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C6C2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00 (0.00,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D9DD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62EECA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B4F6F">
            <w:pPr>
              <w:widowControl/>
              <w:spacing w:after="0" w:line="240" w:lineRule="auto"/>
              <w:ind w:firstLine="21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338A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05 (-0.05, 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23F8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B1F0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-0.02 (-0.04, -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2A10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8F7B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-0.00 (-0.02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50F3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7566A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-0.06 (-0.12,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EF0A6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FCC9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00 (0.00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7AFC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7E72B6A0"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B759B">
            <w:pPr>
              <w:widowControl/>
              <w:spacing w:after="0" w:line="240" w:lineRule="auto"/>
              <w:ind w:firstLine="21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High 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BAC2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-0.09 (-0.14, -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81CE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A71E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-0.03 (-0.03, -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FD75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6436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01 (0.00,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4DC3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906E4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-0.09 (-0.11, -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E2E31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EF8F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00 (0.00,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309F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366C51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50D2B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Alcoho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6D39C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0C8D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67AD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23DB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5E87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3574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6F30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D78B3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4DE7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6CC6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392</w:t>
            </w:r>
          </w:p>
        </w:tc>
      </w:tr>
      <w:tr w14:paraId="42B83A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0296F">
            <w:pPr>
              <w:widowControl/>
              <w:spacing w:after="0" w:line="240" w:lineRule="auto"/>
              <w:ind w:firstLine="21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Heav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2831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-0.12 (-0.22, 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C7F5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E395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-0.02 (-0.04, -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9DD4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AA22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-0.00 (-0.02,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B258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FAAB6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-0.05 (-0.13,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8DF9E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85C2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00 (0.00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3D9D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28E4A8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92DF1">
            <w:pPr>
              <w:widowControl/>
              <w:spacing w:after="0" w:line="240" w:lineRule="auto"/>
              <w:ind w:firstLine="21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Low-to-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4491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-0.05 (-0.10, -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60A8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F601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-0.02 (-0.03, 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569C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6FB7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01 (0.01,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8C7D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C82A6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-0.09 (-0.10, -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0F6A7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49D4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00 (0.00,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2167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188237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2A5BF">
            <w:pPr>
              <w:widowControl/>
              <w:spacing w:after="0" w:line="240" w:lineRule="auto"/>
              <w:ind w:firstLine="21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Nondrin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D6D3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-0.08 (-0.25, 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3FF9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0520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-0.03 (-0.06,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826E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9E4A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-0.00 (-0.02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6C2D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7DDE5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-0.09 (-0.16, 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8865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6179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00 (0.00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4A67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3AD9A7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902E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0B6DF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4853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87B8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6F7D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F46E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0DF0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7986E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38566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89AF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EE4B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027</w:t>
            </w:r>
          </w:p>
        </w:tc>
      </w:tr>
      <w:tr w14:paraId="1BEBF7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55A12">
            <w:pPr>
              <w:widowControl/>
              <w:spacing w:after="0" w:line="240" w:lineRule="auto"/>
              <w:ind w:firstLine="21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D377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-0.14 (-0.27,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66CC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9161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-0.02 (-0.04,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168D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FDCF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01 (0.00,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BE56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CE18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-0.08 (-0.13, -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A4157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7420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00 (0.00,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CE64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7E849B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671D82F">
            <w:pPr>
              <w:widowControl/>
              <w:spacing w:after="0" w:line="240" w:lineRule="auto"/>
              <w:ind w:firstLine="21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87F65D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-0.05 (-0.10, 0.0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A725F4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0BE7B9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-0.03 (-0.03, -0.0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698244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5B56CA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01 (0.00, 0.0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C15EB8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</w:tcPr>
          <w:p w14:paraId="7FF88D8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-0.09 (-0.10, -0.0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</w:tcPr>
          <w:p w14:paraId="7D5B445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158DF6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00 (0.00, 0.0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97FFFC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</w:tbl>
    <w:p w14:paraId="67A4021B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Cs w:val="22"/>
          <w14:ligatures w14:val="none"/>
        </w:rPr>
        <w:t>Model was ad</w:t>
      </w:r>
      <w:r>
        <w:rPr>
          <w:rFonts w:ascii="Times New Roman" w:hAnsi="Times New Roman" w:eastAsia="宋体" w:cs="Times New Roman"/>
          <w:color w:val="000000"/>
          <w:kern w:val="0"/>
          <w:szCs w:val="22"/>
          <w14:ligatures w14:val="none"/>
        </w:rPr>
        <w:t>justed for age, gender, race, PIR</w:t>
      </w:r>
      <w:r>
        <w:rPr>
          <w:rFonts w:hint="eastAsia" w:ascii="Times New Roman" w:hAnsi="Times New Roman" w:eastAsia="宋体" w:cs="Times New Roman"/>
          <w:color w:val="000000"/>
          <w:kern w:val="0"/>
          <w:szCs w:val="22"/>
          <w14:ligatures w14:val="none"/>
        </w:rPr>
        <w:t>, PA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/>
          <w:sz w:val="24"/>
        </w:rPr>
        <w:t>lcohol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use</w:t>
      </w:r>
      <w:r>
        <w:rPr>
          <w:rFonts w:hint="eastAsia"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diabetes, </w:t>
      </w:r>
      <w:r>
        <w:rPr>
          <w:rFonts w:ascii="Times New Roman" w:hAnsi="Times New Roman" w:cs="Times New Roman"/>
          <w:sz w:val="24"/>
        </w:rPr>
        <w:t>total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alories</w:t>
      </w:r>
      <w:r>
        <w:rPr>
          <w:rFonts w:hint="eastAsia" w:ascii="Times New Roman" w:hAnsi="Times New Roman" w:cs="Times New Roman"/>
          <w:sz w:val="24"/>
        </w:rPr>
        <w:t xml:space="preserve"> intake, vitamin C </w:t>
      </w:r>
      <w:r>
        <w:rPr>
          <w:rFonts w:ascii="Times New Roman" w:hAnsi="Times New Roman" w:cs="Times New Roman"/>
          <w:sz w:val="24"/>
        </w:rPr>
        <w:t>intake</w:t>
      </w:r>
      <w:r>
        <w:rPr>
          <w:rFonts w:hint="eastAsia" w:ascii="Times New Roman" w:hAnsi="Times New Roman" w:cs="Times New Roman"/>
          <w:sz w:val="24"/>
        </w:rPr>
        <w:t>, SCR, ALT, AST, TC and HDL-C.</w:t>
      </w:r>
    </w:p>
    <w:p w14:paraId="69FDCA99">
      <w:pPr>
        <w:spacing w:line="240" w:lineRule="auto"/>
        <w:jc w:val="both"/>
        <w:rPr>
          <w:rFonts w:hint="eastAsia" w:ascii="Times New Roman" w:hAnsi="Times New Roman" w:eastAsia="宋体" w:cs="Times New Roman"/>
          <w:color w:val="000000"/>
          <w:kern w:val="0"/>
          <w:szCs w:val="22"/>
          <w14:ligatures w14:val="none"/>
        </w:rPr>
      </w:pPr>
      <w:r>
        <w:rPr>
          <w:rFonts w:ascii="Times New Roman" w:hAnsi="Times New Roman" w:eastAsia="宋体" w:cs="Times New Roman"/>
          <w:color w:val="000000"/>
          <w:kern w:val="0"/>
          <w:szCs w:val="22"/>
          <w14:ligatures w14:val="none"/>
        </w:rPr>
        <w:t xml:space="preserve">* 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Cs w:val="22"/>
          <w14:ligatures w14:val="none"/>
        </w:rPr>
        <w:t>p</w:t>
      </w:r>
      <w:r>
        <w:rPr>
          <w:rFonts w:ascii="Times New Roman" w:hAnsi="Times New Roman" w:eastAsia="宋体" w:cs="Times New Roman"/>
          <w:color w:val="000000"/>
          <w:kern w:val="0"/>
          <w:szCs w:val="22"/>
          <w14:ligatures w14:val="none"/>
        </w:rPr>
        <w:t>-value＜0.0</w:t>
      </w:r>
      <w:r>
        <w:rPr>
          <w:rFonts w:hint="eastAsia" w:ascii="Times New Roman" w:hAnsi="Times New Roman" w:eastAsia="宋体" w:cs="Times New Roman"/>
          <w:color w:val="000000"/>
          <w:kern w:val="0"/>
          <w:szCs w:val="22"/>
          <w:lang w:val="en-US" w:eastAsia="zh-CN"/>
          <w14:ligatures w14:val="none"/>
        </w:rPr>
        <w:t>08. Bonferroni correction was applied for multiple testing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02E8"/>
    <w:rsid w:val="000C6E9E"/>
    <w:rsid w:val="000D6BB1"/>
    <w:rsid w:val="00125664"/>
    <w:rsid w:val="002174E7"/>
    <w:rsid w:val="00296748"/>
    <w:rsid w:val="0033089B"/>
    <w:rsid w:val="003D64B1"/>
    <w:rsid w:val="00572B20"/>
    <w:rsid w:val="0058346B"/>
    <w:rsid w:val="00722BD3"/>
    <w:rsid w:val="00786AF2"/>
    <w:rsid w:val="00835E29"/>
    <w:rsid w:val="009502E8"/>
    <w:rsid w:val="009D2EEA"/>
    <w:rsid w:val="00AC4CAD"/>
    <w:rsid w:val="00C37A70"/>
    <w:rsid w:val="00CA7D79"/>
    <w:rsid w:val="00DC4B25"/>
    <w:rsid w:val="00FC14B2"/>
    <w:rsid w:val="19E44719"/>
    <w:rsid w:val="32A23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uiPriority w:val="9"/>
    <w:rPr>
      <w:rFonts w:cstheme="majorBidi"/>
      <w:color w:val="2F5597" w:themeColor="accent1" w:themeShade="BF"/>
      <w:sz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2F5597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2F5597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  <w:style w:type="character" w:customStyle="1" w:styleId="37">
    <w:name w:val="font11"/>
    <w:basedOn w:val="16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38">
    <w:name w:val="font41"/>
    <w:basedOn w:val="16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475</Words>
  <Characters>2453</Characters>
  <Lines>766</Lines>
  <Paragraphs>390</Paragraphs>
  <TotalTime>2</TotalTime>
  <ScaleCrop>false</ScaleCrop>
  <LinksUpToDate>false</LinksUpToDate>
  <CharactersWithSpaces>275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7T12:55:00Z</dcterms:created>
  <dc:creator>元媛 林</dc:creator>
  <cp:lastModifiedBy>Yuan LIN</cp:lastModifiedBy>
  <dcterms:modified xsi:type="dcterms:W3CDTF">2025-07-24T14:44:33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WIzYjU4NDQ2M2E1NzhjNzEyYTQ3ZGE5M2QxMmEwMGUiLCJ1c2VySWQiOiI0MDczNTE0MzMifQ==</vt:lpwstr>
  </property>
  <property fmtid="{D5CDD505-2E9C-101B-9397-08002B2CF9AE}" pid="3" name="KSOProductBuildVer">
    <vt:lpwstr>2052-12.1.0.21915</vt:lpwstr>
  </property>
  <property fmtid="{D5CDD505-2E9C-101B-9397-08002B2CF9AE}" pid="4" name="ICV">
    <vt:lpwstr>955C3476A9D34D8F9AAF08BF58A314E7_13</vt:lpwstr>
  </property>
</Properties>
</file>